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CE243" w14:textId="71799921" w:rsidR="00213DCF" w:rsidRDefault="00213DCF" w:rsidP="00213DCF">
      <w:pPr>
        <w:spacing w:before="240" w:after="240" w:line="480" w:lineRule="auto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>S3 Table. Coefficients of predictors of GI disease in calves.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3546"/>
        <w:gridCol w:w="1487"/>
      </w:tblGrid>
      <w:tr w:rsidR="00213DCF" w:rsidRPr="00DE183A" w14:paraId="78C375AD" w14:textId="77777777" w:rsidTr="00C17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3EA0DE2F" w14:textId="77777777" w:rsidR="00213DCF" w:rsidRPr="00DE183A" w:rsidRDefault="00213DCF" w:rsidP="00C17B45">
            <w:pPr>
              <w:jc w:val="both"/>
              <w:rPr>
                <w:i w:val="0"/>
                <w:iCs w:val="0"/>
                <w:color w:val="000000"/>
              </w:rPr>
            </w:pPr>
            <w:r w:rsidRPr="00DE183A">
              <w:rPr>
                <w:i w:val="0"/>
                <w:iCs w:val="0"/>
                <w:color w:val="000000"/>
              </w:rPr>
              <w:t>Predictors</w:t>
            </w:r>
          </w:p>
        </w:tc>
        <w:tc>
          <w:tcPr>
            <w:tcW w:w="0" w:type="auto"/>
          </w:tcPr>
          <w:p w14:paraId="3C78939B" w14:textId="77777777" w:rsidR="00213DCF" w:rsidRPr="00DE183A" w:rsidRDefault="00213DCF" w:rsidP="00C17B4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</w:rPr>
            </w:pPr>
            <w:r w:rsidRPr="00DE183A">
              <w:rPr>
                <w:i w:val="0"/>
                <w:iCs w:val="0"/>
                <w:color w:val="000000"/>
              </w:rPr>
              <w:t>Coefficients</w:t>
            </w:r>
          </w:p>
        </w:tc>
      </w:tr>
      <w:tr w:rsidR="00213DCF" w:rsidRPr="00DE183A" w14:paraId="41C6547C" w14:textId="77777777" w:rsidTr="00C17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865BEA" w14:textId="77777777" w:rsidR="00213DCF" w:rsidRPr="00DE183A" w:rsidRDefault="00213DCF" w:rsidP="00C17B45">
            <w:pPr>
              <w:jc w:val="both"/>
              <w:rPr>
                <w:i w:val="0"/>
                <w:iCs w:val="0"/>
                <w:color w:val="000000"/>
              </w:rPr>
            </w:pPr>
            <w:proofErr w:type="spellStart"/>
            <w:r w:rsidRPr="00DE183A">
              <w:rPr>
                <w:color w:val="000000"/>
              </w:rPr>
              <w:t>Eggerthella</w:t>
            </w:r>
            <w:proofErr w:type="spellEnd"/>
            <w:r w:rsidRPr="00DE183A">
              <w:rPr>
                <w:color w:val="000000"/>
              </w:rPr>
              <w:t xml:space="preserve"> </w:t>
            </w:r>
            <w:proofErr w:type="spellStart"/>
            <w:r w:rsidRPr="00DE183A">
              <w:rPr>
                <w:color w:val="000000"/>
              </w:rPr>
              <w:t>lenta</w:t>
            </w:r>
            <w:proofErr w:type="spellEnd"/>
            <w:r w:rsidRPr="00DE183A">
              <w:rPr>
                <w:color w:val="000000"/>
              </w:rPr>
              <w:t xml:space="preserve">  </w:t>
            </w:r>
          </w:p>
        </w:tc>
        <w:tc>
          <w:tcPr>
            <w:tcW w:w="0" w:type="auto"/>
          </w:tcPr>
          <w:p w14:paraId="268119C5" w14:textId="77777777" w:rsidR="00213DCF" w:rsidRPr="00DE183A" w:rsidRDefault="00213DCF" w:rsidP="00C17B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E183A">
              <w:rPr>
                <w:color w:val="000000"/>
              </w:rPr>
              <w:t>-0.496</w:t>
            </w:r>
          </w:p>
        </w:tc>
      </w:tr>
      <w:tr w:rsidR="00213DCF" w:rsidRPr="00DE183A" w14:paraId="7EB94B53" w14:textId="77777777" w:rsidTr="00C17B4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A4028B" w14:textId="77777777" w:rsidR="00213DCF" w:rsidRPr="00DE183A" w:rsidRDefault="00213DCF" w:rsidP="00C17B45">
            <w:pPr>
              <w:jc w:val="both"/>
              <w:rPr>
                <w:i w:val="0"/>
                <w:iCs w:val="0"/>
                <w:color w:val="000000"/>
              </w:rPr>
            </w:pPr>
            <w:r w:rsidRPr="00DE183A">
              <w:rPr>
                <w:color w:val="000000"/>
              </w:rPr>
              <w:t xml:space="preserve">Bifidobacterium longum  </w:t>
            </w:r>
          </w:p>
        </w:tc>
        <w:tc>
          <w:tcPr>
            <w:tcW w:w="0" w:type="auto"/>
          </w:tcPr>
          <w:p w14:paraId="5F02851B" w14:textId="77777777" w:rsidR="00213DCF" w:rsidRPr="00DE183A" w:rsidRDefault="00213DCF" w:rsidP="00C17B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183A">
              <w:rPr>
                <w:color w:val="000000"/>
              </w:rPr>
              <w:t>-0.225</w:t>
            </w:r>
          </w:p>
        </w:tc>
      </w:tr>
      <w:tr w:rsidR="00213DCF" w:rsidRPr="00DE183A" w14:paraId="639B348C" w14:textId="77777777" w:rsidTr="00C17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8BAC49" w14:textId="77777777" w:rsidR="00213DCF" w:rsidRPr="00DE183A" w:rsidRDefault="00213DCF" w:rsidP="00C17B45">
            <w:pPr>
              <w:jc w:val="both"/>
              <w:rPr>
                <w:i w:val="0"/>
                <w:iCs w:val="0"/>
                <w:color w:val="000000"/>
              </w:rPr>
            </w:pPr>
            <w:proofErr w:type="spellStart"/>
            <w:r w:rsidRPr="00DE183A">
              <w:rPr>
                <w:color w:val="000000"/>
              </w:rPr>
              <w:t>Collinsella</w:t>
            </w:r>
            <w:proofErr w:type="spellEnd"/>
            <w:r w:rsidRPr="00DE183A">
              <w:rPr>
                <w:color w:val="000000"/>
              </w:rPr>
              <w:t xml:space="preserve"> </w:t>
            </w:r>
            <w:proofErr w:type="spellStart"/>
            <w:r w:rsidRPr="00DE183A">
              <w:rPr>
                <w:color w:val="000000"/>
              </w:rPr>
              <w:t>aerofaciens</w:t>
            </w:r>
            <w:proofErr w:type="spellEnd"/>
            <w:r w:rsidRPr="00DE183A">
              <w:rPr>
                <w:color w:val="000000"/>
              </w:rPr>
              <w:t xml:space="preserve">         </w:t>
            </w:r>
          </w:p>
        </w:tc>
        <w:tc>
          <w:tcPr>
            <w:tcW w:w="0" w:type="auto"/>
          </w:tcPr>
          <w:p w14:paraId="7A5D2D2E" w14:textId="77777777" w:rsidR="00213DCF" w:rsidRPr="00DE183A" w:rsidRDefault="00213DCF" w:rsidP="00C17B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E183A">
              <w:rPr>
                <w:color w:val="000000"/>
              </w:rPr>
              <w:t xml:space="preserve">-0.202       </w:t>
            </w:r>
          </w:p>
        </w:tc>
      </w:tr>
      <w:tr w:rsidR="00213DCF" w:rsidRPr="00DE183A" w14:paraId="50BBEB9B" w14:textId="77777777" w:rsidTr="00C17B4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3BBBFF" w14:textId="77777777" w:rsidR="00213DCF" w:rsidRPr="00DE183A" w:rsidRDefault="00213DCF" w:rsidP="00C17B45">
            <w:pPr>
              <w:jc w:val="both"/>
              <w:rPr>
                <w:i w:val="0"/>
                <w:iCs w:val="0"/>
                <w:color w:val="000000"/>
              </w:rPr>
            </w:pPr>
            <w:r w:rsidRPr="00DE183A">
              <w:rPr>
                <w:color w:val="000000"/>
              </w:rPr>
              <w:t xml:space="preserve">Bacteroides </w:t>
            </w:r>
            <w:proofErr w:type="spellStart"/>
            <w:r w:rsidRPr="00DE183A">
              <w:rPr>
                <w:color w:val="000000"/>
              </w:rPr>
              <w:t>vulgatus</w:t>
            </w:r>
            <w:proofErr w:type="spellEnd"/>
            <w:r w:rsidRPr="00DE183A">
              <w:rPr>
                <w:color w:val="000000"/>
              </w:rPr>
              <w:t xml:space="preserve">            </w:t>
            </w:r>
          </w:p>
        </w:tc>
        <w:tc>
          <w:tcPr>
            <w:tcW w:w="0" w:type="auto"/>
          </w:tcPr>
          <w:p w14:paraId="12A7F703" w14:textId="77777777" w:rsidR="00213DCF" w:rsidRPr="00DE183A" w:rsidRDefault="00213DCF" w:rsidP="00C17B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183A">
              <w:rPr>
                <w:color w:val="000000"/>
              </w:rPr>
              <w:t xml:space="preserve">-0.075    </w:t>
            </w:r>
          </w:p>
        </w:tc>
      </w:tr>
      <w:tr w:rsidR="00213DCF" w:rsidRPr="00DE183A" w14:paraId="2286E69B" w14:textId="77777777" w:rsidTr="00C17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4A7804" w14:textId="77777777" w:rsidR="00213DCF" w:rsidRPr="00DE183A" w:rsidRDefault="00213DCF" w:rsidP="00C17B45">
            <w:pPr>
              <w:jc w:val="both"/>
              <w:rPr>
                <w:i w:val="0"/>
                <w:iCs w:val="0"/>
                <w:color w:val="000000"/>
              </w:rPr>
            </w:pPr>
            <w:r w:rsidRPr="00DE183A">
              <w:rPr>
                <w:color w:val="000000"/>
              </w:rPr>
              <w:t xml:space="preserve">Bacteroides fragilis          </w:t>
            </w:r>
          </w:p>
        </w:tc>
        <w:tc>
          <w:tcPr>
            <w:tcW w:w="0" w:type="auto"/>
          </w:tcPr>
          <w:p w14:paraId="47EB2212" w14:textId="77777777" w:rsidR="00213DCF" w:rsidRPr="00DE183A" w:rsidRDefault="00213DCF" w:rsidP="00C17B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E183A">
              <w:rPr>
                <w:color w:val="000000"/>
              </w:rPr>
              <w:t>-0.064</w:t>
            </w:r>
          </w:p>
        </w:tc>
      </w:tr>
      <w:tr w:rsidR="00213DCF" w:rsidRPr="00DE183A" w14:paraId="5EA3741A" w14:textId="77777777" w:rsidTr="00C17B4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498886" w14:textId="77777777" w:rsidR="00213DCF" w:rsidRPr="00DE183A" w:rsidRDefault="00213DCF" w:rsidP="00C17B45">
            <w:pPr>
              <w:jc w:val="both"/>
              <w:rPr>
                <w:color w:val="000000"/>
              </w:rPr>
            </w:pPr>
            <w:proofErr w:type="spellStart"/>
            <w:r w:rsidRPr="00DE183A">
              <w:rPr>
                <w:color w:val="000000"/>
              </w:rPr>
              <w:t>Lachnoclostridium</w:t>
            </w:r>
            <w:proofErr w:type="spellEnd"/>
            <w:r w:rsidRPr="00DE183A">
              <w:rPr>
                <w:color w:val="000000"/>
              </w:rPr>
              <w:t xml:space="preserve"> </w:t>
            </w:r>
            <w:proofErr w:type="spellStart"/>
            <w:r w:rsidRPr="00DE183A">
              <w:rPr>
                <w:color w:val="000000"/>
              </w:rPr>
              <w:t>pacaense</w:t>
            </w:r>
            <w:proofErr w:type="spellEnd"/>
            <w:r w:rsidRPr="00DE183A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</w:tcPr>
          <w:p w14:paraId="1C0749B5" w14:textId="77777777" w:rsidR="00213DCF" w:rsidRPr="00DE183A" w:rsidRDefault="00213DCF" w:rsidP="00C17B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183A">
              <w:rPr>
                <w:color w:val="000000"/>
              </w:rPr>
              <w:t xml:space="preserve">-0.063                                       </w:t>
            </w:r>
          </w:p>
        </w:tc>
      </w:tr>
      <w:tr w:rsidR="00213DCF" w:rsidRPr="00DE183A" w14:paraId="13D1982F" w14:textId="77777777" w:rsidTr="00C17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A9F0FF" w14:textId="77777777" w:rsidR="00213DCF" w:rsidRPr="00DE183A" w:rsidRDefault="00213DCF" w:rsidP="00C17B45">
            <w:pPr>
              <w:jc w:val="both"/>
              <w:rPr>
                <w:i w:val="0"/>
                <w:iCs w:val="0"/>
                <w:color w:val="000000"/>
              </w:rPr>
            </w:pPr>
            <w:r w:rsidRPr="00DE183A">
              <w:rPr>
                <w:i w:val="0"/>
                <w:iCs w:val="0"/>
                <w:color w:val="000000"/>
              </w:rPr>
              <w:t>Age at sampling</w:t>
            </w:r>
          </w:p>
        </w:tc>
        <w:tc>
          <w:tcPr>
            <w:tcW w:w="0" w:type="auto"/>
          </w:tcPr>
          <w:p w14:paraId="758F4186" w14:textId="77777777" w:rsidR="00213DCF" w:rsidRPr="00DE183A" w:rsidRDefault="00213DCF" w:rsidP="00C17B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E183A">
              <w:rPr>
                <w:color w:val="000000"/>
              </w:rPr>
              <w:t xml:space="preserve">-0.043                </w:t>
            </w:r>
          </w:p>
        </w:tc>
      </w:tr>
      <w:tr w:rsidR="00213DCF" w:rsidRPr="00DE183A" w14:paraId="5644CF9D" w14:textId="77777777" w:rsidTr="00C17B4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C80921" w14:textId="77777777" w:rsidR="00213DCF" w:rsidRPr="00DE183A" w:rsidRDefault="00213DCF" w:rsidP="00C17B45">
            <w:pPr>
              <w:jc w:val="both"/>
              <w:rPr>
                <w:color w:val="000000"/>
              </w:rPr>
            </w:pPr>
            <w:proofErr w:type="spellStart"/>
            <w:r w:rsidRPr="00DE183A">
              <w:rPr>
                <w:color w:val="000000"/>
              </w:rPr>
              <w:t>Pseudoflavonifractor</w:t>
            </w:r>
            <w:proofErr w:type="spellEnd"/>
            <w:r w:rsidRPr="00DE183A">
              <w:rPr>
                <w:color w:val="000000"/>
              </w:rPr>
              <w:t xml:space="preserve"> </w:t>
            </w:r>
            <w:proofErr w:type="spellStart"/>
            <w:r w:rsidRPr="00DE183A">
              <w:rPr>
                <w:color w:val="000000"/>
              </w:rPr>
              <w:t>capillosus</w:t>
            </w:r>
            <w:proofErr w:type="spellEnd"/>
          </w:p>
        </w:tc>
        <w:tc>
          <w:tcPr>
            <w:tcW w:w="0" w:type="auto"/>
          </w:tcPr>
          <w:p w14:paraId="171330D3" w14:textId="77777777" w:rsidR="00213DCF" w:rsidRPr="00DE183A" w:rsidRDefault="00213DCF" w:rsidP="00C17B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183A">
              <w:rPr>
                <w:color w:val="000000"/>
              </w:rPr>
              <w:t>-0.017</w:t>
            </w:r>
          </w:p>
        </w:tc>
      </w:tr>
      <w:tr w:rsidR="00213DCF" w:rsidRPr="00DE183A" w14:paraId="1C0A32BF" w14:textId="77777777" w:rsidTr="00C17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DDA662" w14:textId="77777777" w:rsidR="00213DCF" w:rsidRPr="00DE183A" w:rsidRDefault="00213DCF" w:rsidP="00C17B45">
            <w:pPr>
              <w:jc w:val="both"/>
              <w:rPr>
                <w:color w:val="000000"/>
              </w:rPr>
            </w:pPr>
            <w:proofErr w:type="spellStart"/>
            <w:r w:rsidRPr="00DE183A">
              <w:rPr>
                <w:color w:val="000000"/>
              </w:rPr>
              <w:t>Faecalicoccus</w:t>
            </w:r>
            <w:proofErr w:type="spellEnd"/>
            <w:r w:rsidRPr="00DE183A">
              <w:rPr>
                <w:color w:val="000000"/>
              </w:rPr>
              <w:t xml:space="preserve"> </w:t>
            </w:r>
            <w:proofErr w:type="spellStart"/>
            <w:r w:rsidRPr="00DE183A">
              <w:rPr>
                <w:color w:val="000000"/>
              </w:rPr>
              <w:t>pleomorphus</w:t>
            </w:r>
            <w:proofErr w:type="spellEnd"/>
            <w:r w:rsidRPr="00DE183A">
              <w:rPr>
                <w:color w:val="000000"/>
              </w:rPr>
              <w:t xml:space="preserve">                           </w:t>
            </w:r>
          </w:p>
        </w:tc>
        <w:tc>
          <w:tcPr>
            <w:tcW w:w="0" w:type="auto"/>
          </w:tcPr>
          <w:p w14:paraId="5A44CA1A" w14:textId="77777777" w:rsidR="00213DCF" w:rsidRPr="00DE183A" w:rsidRDefault="00213DCF" w:rsidP="00C17B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E183A">
              <w:rPr>
                <w:color w:val="000000"/>
              </w:rPr>
              <w:t xml:space="preserve">-0.005                  </w:t>
            </w:r>
          </w:p>
        </w:tc>
      </w:tr>
      <w:tr w:rsidR="00213DCF" w:rsidRPr="00DE183A" w14:paraId="2800E946" w14:textId="77777777" w:rsidTr="00C17B4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49810F" w14:textId="77777777" w:rsidR="00213DCF" w:rsidRPr="00DE183A" w:rsidRDefault="00213DCF" w:rsidP="00C17B45">
            <w:pPr>
              <w:jc w:val="both"/>
              <w:rPr>
                <w:color w:val="000000"/>
              </w:rPr>
            </w:pPr>
            <w:r w:rsidRPr="00DE183A">
              <w:rPr>
                <w:color w:val="000000"/>
              </w:rPr>
              <w:t xml:space="preserve">Tyzzerella </w:t>
            </w:r>
            <w:proofErr w:type="spellStart"/>
            <w:r w:rsidRPr="00DE183A">
              <w:rPr>
                <w:color w:val="000000"/>
              </w:rPr>
              <w:t>nexilis</w:t>
            </w:r>
            <w:proofErr w:type="spellEnd"/>
            <w:r w:rsidRPr="00DE183A">
              <w:rPr>
                <w:color w:val="000000"/>
              </w:rPr>
              <w:t xml:space="preserve">      </w:t>
            </w:r>
          </w:p>
        </w:tc>
        <w:tc>
          <w:tcPr>
            <w:tcW w:w="0" w:type="auto"/>
          </w:tcPr>
          <w:p w14:paraId="74E8F4B6" w14:textId="77777777" w:rsidR="00213DCF" w:rsidRPr="00DE183A" w:rsidRDefault="00213DCF" w:rsidP="00C17B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183A">
              <w:rPr>
                <w:color w:val="000000"/>
              </w:rPr>
              <w:t xml:space="preserve">0.065               </w:t>
            </w:r>
          </w:p>
        </w:tc>
      </w:tr>
      <w:tr w:rsidR="00213DCF" w:rsidRPr="00DE183A" w14:paraId="0EF1E642" w14:textId="77777777" w:rsidTr="00C17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01DF59" w14:textId="77777777" w:rsidR="00213DCF" w:rsidRPr="00DE183A" w:rsidRDefault="00213DCF" w:rsidP="00C17B45">
            <w:pPr>
              <w:jc w:val="both"/>
              <w:rPr>
                <w:color w:val="000000"/>
              </w:rPr>
            </w:pPr>
            <w:r w:rsidRPr="00DE183A">
              <w:rPr>
                <w:color w:val="000000"/>
              </w:rPr>
              <w:t xml:space="preserve">Streptococcus </w:t>
            </w:r>
            <w:proofErr w:type="spellStart"/>
            <w:r w:rsidRPr="00DE183A">
              <w:rPr>
                <w:color w:val="000000"/>
              </w:rPr>
              <w:t>gallolyticus</w:t>
            </w:r>
            <w:proofErr w:type="spellEnd"/>
          </w:p>
        </w:tc>
        <w:tc>
          <w:tcPr>
            <w:tcW w:w="0" w:type="auto"/>
          </w:tcPr>
          <w:p w14:paraId="50E226A8" w14:textId="77777777" w:rsidR="00213DCF" w:rsidRPr="00DE183A" w:rsidRDefault="00213DCF" w:rsidP="00C17B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E183A">
              <w:rPr>
                <w:color w:val="000000"/>
              </w:rPr>
              <w:t>0.087</w:t>
            </w:r>
          </w:p>
        </w:tc>
      </w:tr>
      <w:tr w:rsidR="00213DCF" w:rsidRPr="00DE183A" w14:paraId="742A4B12" w14:textId="77777777" w:rsidTr="00C17B4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1B22AD" w14:textId="77777777" w:rsidR="00213DCF" w:rsidRPr="00DE183A" w:rsidRDefault="00213DCF" w:rsidP="00C17B45">
            <w:pPr>
              <w:jc w:val="both"/>
              <w:rPr>
                <w:color w:val="000000"/>
              </w:rPr>
            </w:pPr>
            <w:r w:rsidRPr="00DE183A">
              <w:rPr>
                <w:color w:val="000000"/>
              </w:rPr>
              <w:t xml:space="preserve">Breed </w:t>
            </w:r>
            <w:r w:rsidRPr="00DE183A">
              <w:rPr>
                <w:i w:val="0"/>
                <w:iCs w:val="0"/>
                <w:color w:val="000000"/>
              </w:rPr>
              <w:t>Jersey</w:t>
            </w:r>
            <w:r w:rsidRPr="00DE183A">
              <w:rPr>
                <w:color w:val="000000"/>
              </w:rPr>
              <w:t xml:space="preserve">                                 </w:t>
            </w:r>
          </w:p>
        </w:tc>
        <w:tc>
          <w:tcPr>
            <w:tcW w:w="0" w:type="auto"/>
          </w:tcPr>
          <w:p w14:paraId="390E4999" w14:textId="77777777" w:rsidR="00213DCF" w:rsidRPr="00DE183A" w:rsidRDefault="00213DCF" w:rsidP="00C17B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183A">
              <w:rPr>
                <w:color w:val="000000"/>
              </w:rPr>
              <w:t xml:space="preserve">0.100                  </w:t>
            </w:r>
          </w:p>
        </w:tc>
      </w:tr>
      <w:tr w:rsidR="00213DCF" w:rsidRPr="00DE183A" w14:paraId="785B760E" w14:textId="77777777" w:rsidTr="00C17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8EDF3D" w14:textId="77777777" w:rsidR="00213DCF" w:rsidRPr="00DE183A" w:rsidRDefault="00213DCF" w:rsidP="00C17B45">
            <w:pPr>
              <w:jc w:val="both"/>
              <w:rPr>
                <w:color w:val="000000"/>
              </w:rPr>
            </w:pPr>
            <w:r w:rsidRPr="00DE183A">
              <w:rPr>
                <w:color w:val="000000"/>
              </w:rPr>
              <w:t xml:space="preserve">Lactobacillus </w:t>
            </w:r>
            <w:proofErr w:type="spellStart"/>
            <w:r w:rsidRPr="00DE183A">
              <w:rPr>
                <w:color w:val="000000"/>
              </w:rPr>
              <w:t>salivarius</w:t>
            </w:r>
            <w:proofErr w:type="spellEnd"/>
          </w:p>
        </w:tc>
        <w:tc>
          <w:tcPr>
            <w:tcW w:w="0" w:type="auto"/>
          </w:tcPr>
          <w:p w14:paraId="2516D7A4" w14:textId="77777777" w:rsidR="00213DCF" w:rsidRPr="00DE183A" w:rsidRDefault="00213DCF" w:rsidP="00C17B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E183A">
              <w:rPr>
                <w:color w:val="000000"/>
              </w:rPr>
              <w:t xml:space="preserve">0.273              </w:t>
            </w:r>
          </w:p>
        </w:tc>
      </w:tr>
      <w:tr w:rsidR="00213DCF" w:rsidRPr="00DE183A" w14:paraId="7EB59BE1" w14:textId="77777777" w:rsidTr="00C17B4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CD023A" w14:textId="77777777" w:rsidR="00213DCF" w:rsidRPr="00DE183A" w:rsidRDefault="00213DCF" w:rsidP="00C17B45">
            <w:pPr>
              <w:jc w:val="both"/>
              <w:rPr>
                <w:color w:val="000000"/>
              </w:rPr>
            </w:pPr>
            <w:r w:rsidRPr="00DE183A">
              <w:rPr>
                <w:color w:val="000000"/>
              </w:rPr>
              <w:t xml:space="preserve">Lactobacillus </w:t>
            </w:r>
            <w:proofErr w:type="spellStart"/>
            <w:r w:rsidRPr="00DE183A">
              <w:rPr>
                <w:color w:val="000000"/>
              </w:rPr>
              <w:t>reuteri</w:t>
            </w:r>
            <w:proofErr w:type="spellEnd"/>
          </w:p>
        </w:tc>
        <w:tc>
          <w:tcPr>
            <w:tcW w:w="0" w:type="auto"/>
          </w:tcPr>
          <w:p w14:paraId="3EDB50C0" w14:textId="77777777" w:rsidR="00213DCF" w:rsidRPr="00DE183A" w:rsidRDefault="00213DCF" w:rsidP="00C17B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183A">
              <w:rPr>
                <w:color w:val="000000"/>
              </w:rPr>
              <w:t>0.391</w:t>
            </w:r>
          </w:p>
        </w:tc>
      </w:tr>
      <w:tr w:rsidR="00213DCF" w:rsidRPr="00DE183A" w14:paraId="2AF91C18" w14:textId="77777777" w:rsidTr="00C17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2A078B" w14:textId="77777777" w:rsidR="00213DCF" w:rsidRPr="00DE183A" w:rsidRDefault="00213DCF" w:rsidP="00C17B45">
            <w:pPr>
              <w:jc w:val="both"/>
              <w:rPr>
                <w:color w:val="000000"/>
              </w:rPr>
            </w:pPr>
            <w:r w:rsidRPr="00DE183A">
              <w:rPr>
                <w:color w:val="000000"/>
              </w:rPr>
              <w:t>Escherichia coli</w:t>
            </w:r>
          </w:p>
        </w:tc>
        <w:tc>
          <w:tcPr>
            <w:tcW w:w="0" w:type="auto"/>
          </w:tcPr>
          <w:p w14:paraId="1F701C44" w14:textId="77777777" w:rsidR="00213DCF" w:rsidRPr="00DE183A" w:rsidRDefault="00213DCF" w:rsidP="00C17B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E183A">
              <w:rPr>
                <w:color w:val="000000"/>
              </w:rPr>
              <w:t>0.598</w:t>
            </w:r>
          </w:p>
        </w:tc>
      </w:tr>
    </w:tbl>
    <w:p w14:paraId="31B791D2" w14:textId="77777777" w:rsidR="00213DCF" w:rsidRDefault="00213DCF" w:rsidP="00213DCF">
      <w:pPr>
        <w:spacing w:before="240" w:after="240" w:line="480" w:lineRule="auto"/>
        <w:jc w:val="both"/>
        <w:rPr>
          <w:b/>
          <w:bCs/>
        </w:rPr>
      </w:pPr>
    </w:p>
    <w:p w14:paraId="7DDE1CFF" w14:textId="77777777" w:rsidR="00112E3C" w:rsidRDefault="00112E3C"/>
    <w:sectPr w:rsidR="00112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474CF"/>
    <w:multiLevelType w:val="multilevel"/>
    <w:tmpl w:val="03321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8117BE"/>
    <w:multiLevelType w:val="hybridMultilevel"/>
    <w:tmpl w:val="EC6A44C4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E04433"/>
    <w:multiLevelType w:val="hybridMultilevel"/>
    <w:tmpl w:val="CEE6C6E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DCF"/>
    <w:rsid w:val="000035AE"/>
    <w:rsid w:val="00006195"/>
    <w:rsid w:val="00017769"/>
    <w:rsid w:val="00020B0C"/>
    <w:rsid w:val="00021324"/>
    <w:rsid w:val="00021337"/>
    <w:rsid w:val="00024382"/>
    <w:rsid w:val="000247C3"/>
    <w:rsid w:val="0003004B"/>
    <w:rsid w:val="00033931"/>
    <w:rsid w:val="00034A5F"/>
    <w:rsid w:val="00035725"/>
    <w:rsid w:val="00071292"/>
    <w:rsid w:val="00084B89"/>
    <w:rsid w:val="000A080C"/>
    <w:rsid w:val="000A39F2"/>
    <w:rsid w:val="000A4FB4"/>
    <w:rsid w:val="000B1901"/>
    <w:rsid w:val="000B5949"/>
    <w:rsid w:val="000C048C"/>
    <w:rsid w:val="000C5DAC"/>
    <w:rsid w:val="000D65A8"/>
    <w:rsid w:val="000E6DBC"/>
    <w:rsid w:val="000F3F92"/>
    <w:rsid w:val="000F7183"/>
    <w:rsid w:val="0010465A"/>
    <w:rsid w:val="001120A9"/>
    <w:rsid w:val="00112E3C"/>
    <w:rsid w:val="00113608"/>
    <w:rsid w:val="0011715D"/>
    <w:rsid w:val="00122AF3"/>
    <w:rsid w:val="00135EF5"/>
    <w:rsid w:val="00141D80"/>
    <w:rsid w:val="001434BF"/>
    <w:rsid w:val="00146375"/>
    <w:rsid w:val="00162C38"/>
    <w:rsid w:val="001671F1"/>
    <w:rsid w:val="001722A1"/>
    <w:rsid w:val="00172653"/>
    <w:rsid w:val="00181127"/>
    <w:rsid w:val="00194E96"/>
    <w:rsid w:val="001A018C"/>
    <w:rsid w:val="001C4D90"/>
    <w:rsid w:val="001D0D74"/>
    <w:rsid w:val="001E156E"/>
    <w:rsid w:val="001E45FB"/>
    <w:rsid w:val="001F34AA"/>
    <w:rsid w:val="001F4496"/>
    <w:rsid w:val="00200261"/>
    <w:rsid w:val="00213DCF"/>
    <w:rsid w:val="00245854"/>
    <w:rsid w:val="00246C7B"/>
    <w:rsid w:val="00252172"/>
    <w:rsid w:val="00265C52"/>
    <w:rsid w:val="00265CB8"/>
    <w:rsid w:val="00273F19"/>
    <w:rsid w:val="00276EC3"/>
    <w:rsid w:val="0028205C"/>
    <w:rsid w:val="002917F3"/>
    <w:rsid w:val="0029722C"/>
    <w:rsid w:val="002A098E"/>
    <w:rsid w:val="002A6562"/>
    <w:rsid w:val="002B4BF2"/>
    <w:rsid w:val="002B5A4D"/>
    <w:rsid w:val="002C2709"/>
    <w:rsid w:val="002C51CE"/>
    <w:rsid w:val="002E4F06"/>
    <w:rsid w:val="002F3A24"/>
    <w:rsid w:val="00306212"/>
    <w:rsid w:val="00307854"/>
    <w:rsid w:val="00321DCC"/>
    <w:rsid w:val="0033019B"/>
    <w:rsid w:val="00333455"/>
    <w:rsid w:val="00340D1B"/>
    <w:rsid w:val="00345B67"/>
    <w:rsid w:val="003477DE"/>
    <w:rsid w:val="00365C32"/>
    <w:rsid w:val="00365CCA"/>
    <w:rsid w:val="00367B36"/>
    <w:rsid w:val="003734EF"/>
    <w:rsid w:val="00377693"/>
    <w:rsid w:val="0039290A"/>
    <w:rsid w:val="00396546"/>
    <w:rsid w:val="0039771F"/>
    <w:rsid w:val="00397EB2"/>
    <w:rsid w:val="00397EDE"/>
    <w:rsid w:val="003A469F"/>
    <w:rsid w:val="003B3932"/>
    <w:rsid w:val="003B54D7"/>
    <w:rsid w:val="003E2165"/>
    <w:rsid w:val="003F64D3"/>
    <w:rsid w:val="004071F7"/>
    <w:rsid w:val="0040760C"/>
    <w:rsid w:val="00413FBF"/>
    <w:rsid w:val="00420A12"/>
    <w:rsid w:val="00443140"/>
    <w:rsid w:val="00445D86"/>
    <w:rsid w:val="004461C7"/>
    <w:rsid w:val="00450894"/>
    <w:rsid w:val="004518D9"/>
    <w:rsid w:val="00452DB6"/>
    <w:rsid w:val="0045465C"/>
    <w:rsid w:val="0047256F"/>
    <w:rsid w:val="00481AE5"/>
    <w:rsid w:val="0049484C"/>
    <w:rsid w:val="004B3B07"/>
    <w:rsid w:val="004B5591"/>
    <w:rsid w:val="004B6950"/>
    <w:rsid w:val="004D5A88"/>
    <w:rsid w:val="004E2464"/>
    <w:rsid w:val="00505D84"/>
    <w:rsid w:val="00506855"/>
    <w:rsid w:val="00515DCB"/>
    <w:rsid w:val="00516DEA"/>
    <w:rsid w:val="005535DD"/>
    <w:rsid w:val="005540F6"/>
    <w:rsid w:val="005546BB"/>
    <w:rsid w:val="00554E2F"/>
    <w:rsid w:val="00570CC6"/>
    <w:rsid w:val="00576596"/>
    <w:rsid w:val="00584F93"/>
    <w:rsid w:val="005958BC"/>
    <w:rsid w:val="00597E64"/>
    <w:rsid w:val="005C4A84"/>
    <w:rsid w:val="005D1312"/>
    <w:rsid w:val="00604584"/>
    <w:rsid w:val="00616415"/>
    <w:rsid w:val="006177D1"/>
    <w:rsid w:val="006326B8"/>
    <w:rsid w:val="00636DF0"/>
    <w:rsid w:val="00643DBB"/>
    <w:rsid w:val="00643EC8"/>
    <w:rsid w:val="006451D2"/>
    <w:rsid w:val="0065239F"/>
    <w:rsid w:val="00652709"/>
    <w:rsid w:val="00652C71"/>
    <w:rsid w:val="006559CA"/>
    <w:rsid w:val="0066737F"/>
    <w:rsid w:val="00676069"/>
    <w:rsid w:val="006A74D2"/>
    <w:rsid w:val="006E476A"/>
    <w:rsid w:val="006F0B37"/>
    <w:rsid w:val="00700452"/>
    <w:rsid w:val="00700F67"/>
    <w:rsid w:val="0071777A"/>
    <w:rsid w:val="007253AD"/>
    <w:rsid w:val="00726EDA"/>
    <w:rsid w:val="00760E75"/>
    <w:rsid w:val="00773CAA"/>
    <w:rsid w:val="00774F68"/>
    <w:rsid w:val="00797C37"/>
    <w:rsid w:val="007C0981"/>
    <w:rsid w:val="007C294C"/>
    <w:rsid w:val="007C406E"/>
    <w:rsid w:val="007C4DA2"/>
    <w:rsid w:val="007D2AD0"/>
    <w:rsid w:val="007E24CF"/>
    <w:rsid w:val="008168F1"/>
    <w:rsid w:val="00831914"/>
    <w:rsid w:val="008322FA"/>
    <w:rsid w:val="008413CB"/>
    <w:rsid w:val="00844045"/>
    <w:rsid w:val="00867169"/>
    <w:rsid w:val="0087290F"/>
    <w:rsid w:val="00895596"/>
    <w:rsid w:val="00895A87"/>
    <w:rsid w:val="008972EB"/>
    <w:rsid w:val="008A6F61"/>
    <w:rsid w:val="008B2EE0"/>
    <w:rsid w:val="008B4003"/>
    <w:rsid w:val="008C22F7"/>
    <w:rsid w:val="008E10E4"/>
    <w:rsid w:val="008F0646"/>
    <w:rsid w:val="008F5ADC"/>
    <w:rsid w:val="00914061"/>
    <w:rsid w:val="00920F6B"/>
    <w:rsid w:val="00927EAC"/>
    <w:rsid w:val="0093231A"/>
    <w:rsid w:val="00937DE6"/>
    <w:rsid w:val="00940247"/>
    <w:rsid w:val="00943DCB"/>
    <w:rsid w:val="00947967"/>
    <w:rsid w:val="00954052"/>
    <w:rsid w:val="009578A9"/>
    <w:rsid w:val="00961DB4"/>
    <w:rsid w:val="00965211"/>
    <w:rsid w:val="0096554D"/>
    <w:rsid w:val="00971DA4"/>
    <w:rsid w:val="0097212C"/>
    <w:rsid w:val="00985668"/>
    <w:rsid w:val="00987F10"/>
    <w:rsid w:val="009A3F48"/>
    <w:rsid w:val="009A756C"/>
    <w:rsid w:val="009B0CD8"/>
    <w:rsid w:val="009D0CDB"/>
    <w:rsid w:val="009E196E"/>
    <w:rsid w:val="009E1FD3"/>
    <w:rsid w:val="009E38FE"/>
    <w:rsid w:val="009E730F"/>
    <w:rsid w:val="00A066AC"/>
    <w:rsid w:val="00A22D7F"/>
    <w:rsid w:val="00A4184E"/>
    <w:rsid w:val="00A44B84"/>
    <w:rsid w:val="00A52431"/>
    <w:rsid w:val="00A60229"/>
    <w:rsid w:val="00A6300B"/>
    <w:rsid w:val="00A65BD1"/>
    <w:rsid w:val="00A833D9"/>
    <w:rsid w:val="00A92D37"/>
    <w:rsid w:val="00AB029C"/>
    <w:rsid w:val="00AB7E79"/>
    <w:rsid w:val="00AE171C"/>
    <w:rsid w:val="00AE6A32"/>
    <w:rsid w:val="00AE747B"/>
    <w:rsid w:val="00B001D4"/>
    <w:rsid w:val="00B52507"/>
    <w:rsid w:val="00B775B4"/>
    <w:rsid w:val="00B801FA"/>
    <w:rsid w:val="00B869BF"/>
    <w:rsid w:val="00B87F98"/>
    <w:rsid w:val="00B90BB1"/>
    <w:rsid w:val="00B95178"/>
    <w:rsid w:val="00BA0002"/>
    <w:rsid w:val="00BA0A5F"/>
    <w:rsid w:val="00BA7BF0"/>
    <w:rsid w:val="00BB025D"/>
    <w:rsid w:val="00BB0446"/>
    <w:rsid w:val="00BD37B0"/>
    <w:rsid w:val="00BD61C4"/>
    <w:rsid w:val="00BF5D0B"/>
    <w:rsid w:val="00C002D1"/>
    <w:rsid w:val="00C162A6"/>
    <w:rsid w:val="00C20762"/>
    <w:rsid w:val="00C211B6"/>
    <w:rsid w:val="00C30C77"/>
    <w:rsid w:val="00C340FE"/>
    <w:rsid w:val="00C56570"/>
    <w:rsid w:val="00C771FE"/>
    <w:rsid w:val="00C80C35"/>
    <w:rsid w:val="00C85D0C"/>
    <w:rsid w:val="00C87676"/>
    <w:rsid w:val="00C9262B"/>
    <w:rsid w:val="00C95EC2"/>
    <w:rsid w:val="00C9600B"/>
    <w:rsid w:val="00CA1E77"/>
    <w:rsid w:val="00CA2A22"/>
    <w:rsid w:val="00CD28DF"/>
    <w:rsid w:val="00CF682E"/>
    <w:rsid w:val="00D23D7E"/>
    <w:rsid w:val="00D36DBC"/>
    <w:rsid w:val="00D45A39"/>
    <w:rsid w:val="00D5777D"/>
    <w:rsid w:val="00D66A3A"/>
    <w:rsid w:val="00D8576C"/>
    <w:rsid w:val="00D91934"/>
    <w:rsid w:val="00DA034C"/>
    <w:rsid w:val="00DB3109"/>
    <w:rsid w:val="00DB609D"/>
    <w:rsid w:val="00DC08BE"/>
    <w:rsid w:val="00DC1DB9"/>
    <w:rsid w:val="00DC32BA"/>
    <w:rsid w:val="00DC793B"/>
    <w:rsid w:val="00DD77E1"/>
    <w:rsid w:val="00DE0982"/>
    <w:rsid w:val="00DF0B08"/>
    <w:rsid w:val="00DF5F8C"/>
    <w:rsid w:val="00DF6FF6"/>
    <w:rsid w:val="00E02FAD"/>
    <w:rsid w:val="00E06606"/>
    <w:rsid w:val="00E11F46"/>
    <w:rsid w:val="00E26E52"/>
    <w:rsid w:val="00E343CC"/>
    <w:rsid w:val="00E40514"/>
    <w:rsid w:val="00E41BF4"/>
    <w:rsid w:val="00E5379E"/>
    <w:rsid w:val="00E90B94"/>
    <w:rsid w:val="00E93B6B"/>
    <w:rsid w:val="00EA1607"/>
    <w:rsid w:val="00EA3B1C"/>
    <w:rsid w:val="00EB607A"/>
    <w:rsid w:val="00ED3EC9"/>
    <w:rsid w:val="00EE26CA"/>
    <w:rsid w:val="00EE5DAD"/>
    <w:rsid w:val="00EF0450"/>
    <w:rsid w:val="00EF3E79"/>
    <w:rsid w:val="00EF5ACC"/>
    <w:rsid w:val="00F05D45"/>
    <w:rsid w:val="00F27E74"/>
    <w:rsid w:val="00F4088A"/>
    <w:rsid w:val="00F54916"/>
    <w:rsid w:val="00F639B7"/>
    <w:rsid w:val="00F817CE"/>
    <w:rsid w:val="00F83D36"/>
    <w:rsid w:val="00F84819"/>
    <w:rsid w:val="00F91332"/>
    <w:rsid w:val="00F935A3"/>
    <w:rsid w:val="00F96F17"/>
    <w:rsid w:val="00FB127D"/>
    <w:rsid w:val="00FB55E1"/>
    <w:rsid w:val="00FF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5E41C"/>
  <w15:chartTrackingRefBased/>
  <w15:docId w15:val="{A19C0613-3DAD-784E-ABDC-FEC7F0452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DC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3DC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3DC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13DC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3DCF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D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3D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3DC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213DCF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table" w:styleId="PlainTable5">
    <w:name w:val="Plain Table 5"/>
    <w:basedOn w:val="TableNormal"/>
    <w:uiPriority w:val="45"/>
    <w:rsid w:val="00213DCF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213DC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13DCF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213DCF"/>
  </w:style>
  <w:style w:type="character" w:customStyle="1" w:styleId="small-caps">
    <w:name w:val="small-caps"/>
    <w:basedOn w:val="DefaultParagraphFont"/>
    <w:rsid w:val="00213DCF"/>
  </w:style>
  <w:style w:type="paragraph" w:customStyle="1" w:styleId="EndNoteBibliography">
    <w:name w:val="EndNote Bibliography"/>
    <w:basedOn w:val="Normal"/>
    <w:link w:val="EndNoteBibliographyChar"/>
    <w:rsid w:val="00213DCF"/>
    <w:rPr>
      <w:rFonts w:ascii="Arial" w:eastAsia="Arial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13DCF"/>
    <w:rPr>
      <w:rFonts w:ascii="Arial" w:eastAsia="Arial" w:hAnsi="Arial" w:cs="Arial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13DCF"/>
    <w:pPr>
      <w:spacing w:line="259" w:lineRule="auto"/>
      <w:jc w:val="center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3DCF"/>
    <w:rPr>
      <w:rFonts w:ascii="Arial" w:hAnsi="Arial" w:cs="Arial"/>
      <w:noProof/>
      <w:sz w:val="22"/>
      <w:szCs w:val="22"/>
    </w:rPr>
  </w:style>
  <w:style w:type="character" w:customStyle="1" w:styleId="normaltextrun">
    <w:name w:val="normaltextrun"/>
    <w:basedOn w:val="DefaultParagraphFont"/>
    <w:rsid w:val="00213DCF"/>
  </w:style>
  <w:style w:type="paragraph" w:customStyle="1" w:styleId="paragraph">
    <w:name w:val="paragraph"/>
    <w:basedOn w:val="Normal"/>
    <w:rsid w:val="00213DCF"/>
    <w:pPr>
      <w:spacing w:before="100" w:beforeAutospacing="1" w:after="100" w:afterAutospacing="1"/>
    </w:pPr>
    <w:rPr>
      <w:rFonts w:eastAsiaTheme="minorHAnsi"/>
    </w:rPr>
  </w:style>
  <w:style w:type="character" w:customStyle="1" w:styleId="spellingerror">
    <w:name w:val="spellingerror"/>
    <w:basedOn w:val="DefaultParagraphFont"/>
    <w:rsid w:val="00213DCF"/>
  </w:style>
  <w:style w:type="character" w:customStyle="1" w:styleId="contextualspellingandgrammarerror">
    <w:name w:val="contextualspellingandgrammarerror"/>
    <w:basedOn w:val="DefaultParagraphFont"/>
    <w:rsid w:val="00213DCF"/>
  </w:style>
  <w:style w:type="character" w:customStyle="1" w:styleId="eop">
    <w:name w:val="eop"/>
    <w:basedOn w:val="DefaultParagraphFont"/>
    <w:rsid w:val="00213DCF"/>
  </w:style>
  <w:style w:type="character" w:customStyle="1" w:styleId="highwire-citation-authors">
    <w:name w:val="highwire-citation-authors"/>
    <w:basedOn w:val="DefaultParagraphFont"/>
    <w:rsid w:val="00213DCF"/>
  </w:style>
  <w:style w:type="character" w:customStyle="1" w:styleId="highwire-citation-author">
    <w:name w:val="highwire-citation-author"/>
    <w:basedOn w:val="DefaultParagraphFont"/>
    <w:rsid w:val="00213DCF"/>
  </w:style>
  <w:style w:type="character" w:styleId="Emphasis">
    <w:name w:val="Emphasis"/>
    <w:basedOn w:val="DefaultParagraphFont"/>
    <w:uiPriority w:val="20"/>
    <w:qFormat/>
    <w:rsid w:val="00213DC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13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3DCF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3D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D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DCF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DC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3DCF"/>
  </w:style>
  <w:style w:type="paragraph" w:styleId="Header">
    <w:name w:val="header"/>
    <w:basedOn w:val="Normal"/>
    <w:link w:val="HeaderChar"/>
    <w:uiPriority w:val="99"/>
    <w:unhideWhenUsed/>
    <w:rsid w:val="00213DC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13DC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13DC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13DCF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213DC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13DC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13DCF"/>
  </w:style>
  <w:style w:type="paragraph" w:customStyle="1" w:styleId="PargrafodaTese">
    <w:name w:val="Parágrafo_da_Tese"/>
    <w:basedOn w:val="Normal"/>
    <w:rsid w:val="00213DCF"/>
    <w:pPr>
      <w:spacing w:line="360" w:lineRule="auto"/>
      <w:ind w:firstLine="851"/>
      <w:jc w:val="both"/>
    </w:pPr>
    <w:rPr>
      <w:rFonts w:ascii="Garamond" w:hAnsi="Garamond" w:cs="Arial"/>
      <w:sz w:val="20"/>
      <w:lang w:val="pt-BR" w:eastAsia="pt-BR"/>
    </w:rPr>
  </w:style>
  <w:style w:type="paragraph" w:styleId="NoSpacing">
    <w:name w:val="No Spacing"/>
    <w:uiPriority w:val="1"/>
    <w:qFormat/>
    <w:rsid w:val="00213DCF"/>
    <w:rPr>
      <w:sz w:val="22"/>
      <w:szCs w:val="22"/>
    </w:rPr>
  </w:style>
  <w:style w:type="table" w:styleId="PlainTable3">
    <w:name w:val="Plain Table 3"/>
    <w:basedOn w:val="TableNormal"/>
    <w:uiPriority w:val="43"/>
    <w:rsid w:val="00213DCF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13DCF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213DCF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13DCF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13DCF"/>
    <w:rPr>
      <w:sz w:val="22"/>
      <w:szCs w:val="22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13DCF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213DCF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13DC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b0">
    <w:name w:val="mb0"/>
    <w:basedOn w:val="Normal"/>
    <w:rsid w:val="00213DCF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213DCF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13DCF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3D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3DCF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213DCF"/>
    <w:rPr>
      <w:rFonts w:ascii="Courier New" w:eastAsia="Times New Roman" w:hAnsi="Courier New" w:cs="Courier New"/>
      <w:sz w:val="20"/>
      <w:szCs w:val="20"/>
    </w:rPr>
  </w:style>
  <w:style w:type="character" w:customStyle="1" w:styleId="hljs-builtin">
    <w:name w:val="hljs-built_in"/>
    <w:basedOn w:val="DefaultParagraphFont"/>
    <w:rsid w:val="00213DCF"/>
  </w:style>
  <w:style w:type="character" w:customStyle="1" w:styleId="hljs-number">
    <w:name w:val="hljs-number"/>
    <w:basedOn w:val="DefaultParagraphFont"/>
    <w:rsid w:val="00213DCF"/>
  </w:style>
  <w:style w:type="character" w:customStyle="1" w:styleId="hljs-string">
    <w:name w:val="hljs-string"/>
    <w:basedOn w:val="DefaultParagraphFont"/>
    <w:rsid w:val="00213DCF"/>
  </w:style>
  <w:style w:type="character" w:styleId="Strong">
    <w:name w:val="Strong"/>
    <w:basedOn w:val="DefaultParagraphFont"/>
    <w:uiPriority w:val="22"/>
    <w:qFormat/>
    <w:rsid w:val="00213D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nzon, Giovana Simao</dc:creator>
  <cp:keywords/>
  <dc:description/>
  <cp:lastModifiedBy>Slanzon, Giovana Simao</cp:lastModifiedBy>
  <cp:revision>1</cp:revision>
  <dcterms:created xsi:type="dcterms:W3CDTF">2021-09-10T21:34:00Z</dcterms:created>
  <dcterms:modified xsi:type="dcterms:W3CDTF">2021-09-10T21:39:00Z</dcterms:modified>
</cp:coreProperties>
</file>